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A60" w:rsidRPr="00223910" w:rsidRDefault="00762A60" w:rsidP="00762A60">
      <w:pPr>
        <w:pStyle w:val="timesnewroman"/>
        <w:spacing w:after="200" w:line="480" w:lineRule="auto"/>
        <w:jc w:val="both"/>
        <w:rPr>
          <w:b/>
          <w:bCs/>
          <w:lang w:eastAsia="ar-SA"/>
        </w:rPr>
      </w:pPr>
      <w:proofErr w:type="spellStart"/>
      <w:r>
        <w:rPr>
          <w:b/>
          <w:bCs/>
          <w:lang w:eastAsia="ar-SA"/>
        </w:rPr>
        <w:t>Supporting</w:t>
      </w:r>
      <w:proofErr w:type="spellEnd"/>
      <w:r>
        <w:rPr>
          <w:b/>
          <w:bCs/>
          <w:lang w:eastAsia="ar-SA"/>
        </w:rPr>
        <w:t xml:space="preserve"> </w:t>
      </w:r>
      <w:proofErr w:type="spellStart"/>
      <w:r>
        <w:rPr>
          <w:b/>
          <w:bCs/>
          <w:lang w:eastAsia="ar-SA"/>
        </w:rPr>
        <w:t>information</w:t>
      </w:r>
      <w:proofErr w:type="spellEnd"/>
    </w:p>
    <w:p w:rsidR="00762A60" w:rsidRPr="006C6D18" w:rsidRDefault="00762A60" w:rsidP="00762A60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C6D18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2</w:t>
      </w:r>
      <w:r w:rsidRPr="006C6D18">
        <w:rPr>
          <w:rFonts w:ascii="Times New Roman" w:hAnsi="Times New Roman"/>
          <w:sz w:val="24"/>
          <w:szCs w:val="24"/>
          <w:lang w:val="en-US"/>
        </w:rPr>
        <w:t>. T</w:t>
      </w:r>
      <w:r>
        <w:rPr>
          <w:rFonts w:ascii="Times New Roman" w:hAnsi="Times New Roman"/>
          <w:sz w:val="24"/>
          <w:szCs w:val="24"/>
          <w:lang w:val="en-US"/>
        </w:rPr>
        <w:t xml:space="preserve">issue </w:t>
      </w:r>
      <w:r w:rsidRPr="006C6D18">
        <w:rPr>
          <w:rFonts w:ascii="Times New Roman" w:hAnsi="Times New Roman"/>
          <w:sz w:val="24"/>
          <w:szCs w:val="24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>icroarray</w:t>
      </w:r>
      <w:r w:rsidRPr="006C6D1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ata</w:t>
      </w:r>
      <w:r w:rsidRPr="006C6D18">
        <w:rPr>
          <w:rFonts w:ascii="Times New Roman" w:hAnsi="Times New Roman"/>
          <w:sz w:val="24"/>
          <w:szCs w:val="24"/>
          <w:lang w:val="en-US"/>
        </w:rPr>
        <w:t>.</w:t>
      </w:r>
    </w:p>
    <w:p w:rsidR="00762A60" w:rsidRPr="006C6D18" w:rsidRDefault="00762A60" w:rsidP="00762A60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176" w:type="dxa"/>
        <w:tblInd w:w="108" w:type="dxa"/>
        <w:tblLook w:val="04A0" w:firstRow="1" w:lastRow="0" w:firstColumn="1" w:lastColumn="0" w:noHBand="0" w:noVBand="1"/>
      </w:tblPr>
      <w:tblGrid>
        <w:gridCol w:w="1560"/>
        <w:gridCol w:w="2140"/>
        <w:gridCol w:w="1476"/>
      </w:tblGrid>
      <w:tr w:rsidR="00762A60" w:rsidRPr="006C6D18" w:rsidTr="00F83A63">
        <w:trPr>
          <w:trHeight w:val="30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1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Subtype</w:t>
            </w:r>
          </w:p>
        </w:tc>
        <w:tc>
          <w:tcPr>
            <w:tcW w:w="14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Positivity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21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20095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3838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5425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71690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9722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900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4296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3930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729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4189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291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4649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454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814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3903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3805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035360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495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99453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1347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6837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1199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6831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3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2873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4511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716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4412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4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6307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12772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33207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0948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1153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1614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5576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5400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029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3986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591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8779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6276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70744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5549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700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505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5474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0435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4084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157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2967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4839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3122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1474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90297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6405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92572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0040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9410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7025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4078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30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4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4918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556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71273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7010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3048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1226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4813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1828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79965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466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0619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640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836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77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98547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8588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5342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3964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90785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366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7811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1793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8938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9685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6360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2765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5236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3281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9345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9946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5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4964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1126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0539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1394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94065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250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2926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2297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9117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95250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2065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5201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6769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3863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806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29544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1515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0819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1199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9531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1306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8767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5356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2538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5974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3121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2557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6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84538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7816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4537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8532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7359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3693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1333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8365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70687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5423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5311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8550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188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7957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0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8603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2453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8119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31899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7829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6143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2272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8270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7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7348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4948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7398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7813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6415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7615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7736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98792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93159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177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4279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1678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5106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0215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6613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9783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6191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564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5184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8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9489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2459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9122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69494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017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2526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73435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6357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8338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62953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6149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9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3935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6536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4585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3896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90306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0089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5360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1969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0183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4873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2565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8512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2229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9077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72295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3815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79458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8608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7767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0308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8769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8196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3189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1988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76305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79698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7532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60395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1460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0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752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964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0758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892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6417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853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97758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28689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8898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2181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5418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2910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4291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80643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80623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7608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72505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0538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4221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61427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2691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8253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0166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013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0893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0248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6943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4140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5050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00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404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89334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300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410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3950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933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2431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75139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0234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6105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387512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9337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9092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90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99211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5435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9742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8596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0516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2841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1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9251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5763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5187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62557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762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4914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6550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5219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No Characteriz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0965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1141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4804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23454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7521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3790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619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0344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7678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088890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367351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5654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404749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58519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32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43268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1235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216115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Basal lik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185396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131463</w:t>
            </w:r>
          </w:p>
        </w:tc>
      </w:tr>
      <w:tr w:rsidR="00762A60" w:rsidRPr="006C6D18" w:rsidTr="00F83A6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127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60" w:rsidRPr="006C6D18" w:rsidRDefault="00762A60" w:rsidP="00F83A6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6D18">
              <w:rPr>
                <w:rFonts w:ascii="Times New Roman" w:hAnsi="Times New Roman"/>
                <w:sz w:val="24"/>
                <w:szCs w:val="24"/>
                <w:lang w:val="en-US"/>
              </w:rPr>
              <w:t>0.0344618</w:t>
            </w:r>
          </w:p>
        </w:tc>
      </w:tr>
    </w:tbl>
    <w:p w:rsidR="00762A60" w:rsidRPr="006C6D18" w:rsidRDefault="00762A60" w:rsidP="00762A60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62A60" w:rsidRDefault="00762A60" w:rsidP="00762A6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62A60" w:rsidRDefault="00762A60" w:rsidP="00762A6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762A60" w:rsidSect="00D972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A60"/>
    <w:rsid w:val="00762A60"/>
    <w:rsid w:val="00B07972"/>
    <w:rsid w:val="00D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B5D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A60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uiPriority w:val="99"/>
    <w:rsid w:val="00762A60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762A6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A60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uiPriority w:val="99"/>
    <w:rsid w:val="00762A60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762A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95</Words>
  <Characters>6242</Characters>
  <Application>Microsoft Macintosh Word</Application>
  <DocSecurity>0</DocSecurity>
  <Lines>52</Lines>
  <Paragraphs>14</Paragraphs>
  <ScaleCrop>false</ScaleCrop>
  <Company/>
  <LinksUpToDate>false</LinksUpToDate>
  <CharactersWithSpaces>7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18-06-14T20:03:00Z</dcterms:created>
  <dcterms:modified xsi:type="dcterms:W3CDTF">2018-06-14T20:04:00Z</dcterms:modified>
</cp:coreProperties>
</file>